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0E35" w:rsidRPr="00AA48B2" w:rsidRDefault="0089685A" w:rsidP="00686B13">
      <w:pPr>
        <w:jc w:val="center"/>
      </w:pPr>
      <w:bookmarkStart w:id="0" w:name="_GoBack"/>
      <w:r>
        <w:t>Table S</w:t>
      </w:r>
      <w:r w:rsidR="00AA0E35">
        <w:rPr>
          <w:rFonts w:hint="eastAsia"/>
        </w:rPr>
        <w:t>2:</w:t>
      </w:r>
      <w:r w:rsidR="00AA0E35" w:rsidRPr="00C468A7">
        <w:rPr>
          <w:rFonts w:hint="eastAsia"/>
        </w:rPr>
        <w:t xml:space="preserve">  </w:t>
      </w:r>
      <w:r w:rsidR="00AA48B2">
        <w:rPr>
          <w:rFonts w:hint="eastAsia"/>
        </w:rPr>
        <w:t>Frequency of EST-</w:t>
      </w:r>
      <w:r w:rsidR="00AA48B2" w:rsidRPr="001D2D5F">
        <w:rPr>
          <w:rFonts w:hint="eastAsia"/>
        </w:rPr>
        <w:t>SSR</w:t>
      </w:r>
      <w:r w:rsidR="00AA48B2">
        <w:rPr>
          <w:rFonts w:hint="eastAsia"/>
        </w:rPr>
        <w:t xml:space="preserve"> </w:t>
      </w:r>
      <w:r w:rsidR="00AA48B2">
        <w:t>repeat</w:t>
      </w:r>
      <w:r w:rsidR="00AA48B2">
        <w:rPr>
          <w:rFonts w:hint="eastAsia"/>
        </w:rPr>
        <w:t xml:space="preserve"> motifs in </w:t>
      </w:r>
      <w:r w:rsidR="00AA48B2">
        <w:rPr>
          <w:rFonts w:ascii="TimesNewRomanPS-ItalicMT" w:hAnsi="TimesNewRomanPS-ItalicMT" w:cs="TimesNewRomanPS-ItalicMT"/>
          <w:i/>
          <w:iCs/>
          <w:kern w:val="0"/>
          <w:szCs w:val="21"/>
        </w:rPr>
        <w:t>S</w:t>
      </w:r>
      <w:r w:rsidR="00AA48B2">
        <w:rPr>
          <w:rFonts w:ascii="TimesNewRomanPS-ItalicMT" w:hAnsi="TimesNewRomanPS-ItalicMT" w:cs="TimesNewRomanPS-ItalicMT" w:hint="eastAsia"/>
          <w:i/>
          <w:iCs/>
          <w:kern w:val="0"/>
          <w:szCs w:val="21"/>
        </w:rPr>
        <w:t>.</w:t>
      </w:r>
      <w:r w:rsidR="00AA48B2">
        <w:rPr>
          <w:rFonts w:ascii="TimesNewRomanPS-ItalicMT" w:hAnsi="TimesNewRomanPS-ItalicMT" w:cs="TimesNewRomanPS-ItalicMT"/>
          <w:i/>
          <w:iCs/>
          <w:kern w:val="0"/>
          <w:szCs w:val="21"/>
        </w:rPr>
        <w:t xml:space="preserve"> moorcroftiana</w:t>
      </w:r>
    </w:p>
    <w:tbl>
      <w:tblPr>
        <w:tblW w:w="8295" w:type="dxa"/>
        <w:jc w:val="center"/>
        <w:tblLook w:val="00A0" w:firstRow="1" w:lastRow="0" w:firstColumn="1" w:lastColumn="0" w:noHBand="0" w:noVBand="0"/>
      </w:tblPr>
      <w:tblGrid>
        <w:gridCol w:w="1803"/>
        <w:gridCol w:w="771"/>
        <w:gridCol w:w="812"/>
        <w:gridCol w:w="771"/>
        <w:gridCol w:w="681"/>
        <w:gridCol w:w="681"/>
        <w:gridCol w:w="699"/>
        <w:gridCol w:w="730"/>
        <w:gridCol w:w="576"/>
        <w:gridCol w:w="771"/>
      </w:tblGrid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bookmarkEnd w:id="0"/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Repeat</w:t>
            </w:r>
          </w:p>
        </w:tc>
        <w:tc>
          <w:tcPr>
            <w:tcW w:w="51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Repeat numbers</w:t>
            </w:r>
          </w:p>
        </w:tc>
        <w:tc>
          <w:tcPr>
            <w:tcW w:w="134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Total (%)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motif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&gt;10</w:t>
            </w:r>
          </w:p>
        </w:tc>
        <w:tc>
          <w:tcPr>
            <w:tcW w:w="134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C/GT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543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2.01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G/CT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4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32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29.34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T/AT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30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6.73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CG/CG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20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AC/GTT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7.01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AG/CTT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3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56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2.57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AT/ATT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5.18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CC/GGT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26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5.84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CG/CGT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73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CT/AGT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84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GC/CTG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3.52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GG/CCT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3.96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TC/ATG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33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7.35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CCG/CGG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.66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AAC/GTTT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0E35" w:rsidRPr="00C468A7" w:rsidRDefault="00AA0E35" w:rsidP="0096377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15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AAG/CTTT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0E35" w:rsidRPr="00C468A7" w:rsidRDefault="00AA0E35" w:rsidP="0096377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49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AAT/ATTT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0E35" w:rsidRPr="00C468A7" w:rsidRDefault="00AA0E35" w:rsidP="0096377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91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ACT/AGTT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0E35" w:rsidRPr="00C468A7" w:rsidRDefault="00AA0E35" w:rsidP="0096377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04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AGG/CCTT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0E35" w:rsidRPr="00C468A7" w:rsidRDefault="00AA0E35" w:rsidP="0096377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04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AGT/ACTT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0E35" w:rsidRPr="00C468A7" w:rsidRDefault="00AA0E35" w:rsidP="0096377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02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ATC/ATTG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0E35" w:rsidRPr="00C468A7" w:rsidRDefault="00AA0E35" w:rsidP="0096377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02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ATG/ATTC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11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ATT/AATT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04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CAT/ATGT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27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CGC/CGTG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02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CTC/AGTG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07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GAT/ATCT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29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GCC/CTGG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02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GGG/CCCT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09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TCC/ATGG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02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AACC/GGTTT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04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AAGG/CCTTT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02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lastRenderedPageBreak/>
              <w:t>AACAC/GTGTT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02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AGAG/CTCTT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02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AGAT/ATCTT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02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AGGG/CCCTT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02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ATCT/AGATT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02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ATGC/ATTGC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02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ATGG/ATTCC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02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ATGT/ACATT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02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ATTC/AATTG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02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CACC/GGTGT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02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CTCC/AGTGG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02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GATG/ATCTC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02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GCAT/ATGCT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02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TATC/ATATG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02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AAACC/GGTTTT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02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ACTGG/AGTTCC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02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CAGCC/CTGTGG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02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ATCGCC/ATGGCG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AA0E35" w:rsidRPr="00C468A7" w:rsidRDefault="00AA0E35" w:rsidP="00963774">
            <w:pPr>
              <w:rPr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02%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22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03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61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452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AA0E35" w:rsidRPr="00C468A7" w:rsidTr="00963774">
        <w:trPr>
          <w:trHeight w:val="397"/>
          <w:jc w:val="center"/>
        </w:trPr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rFonts w:hint="eastAsia"/>
                <w:color w:val="000000"/>
                <w:kern w:val="0"/>
                <w:sz w:val="18"/>
                <w:szCs w:val="18"/>
              </w:rPr>
              <w:t>（</w:t>
            </w:r>
            <w:r w:rsidRPr="00C468A7">
              <w:rPr>
                <w:color w:val="000000"/>
                <w:kern w:val="0"/>
                <w:sz w:val="18"/>
                <w:szCs w:val="18"/>
              </w:rPr>
              <w:t>%</w:t>
            </w:r>
            <w:r w:rsidRPr="00C468A7">
              <w:rPr>
                <w:rFonts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48.89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22.96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13.69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6.64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5.46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2.08%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color w:val="000000"/>
                <w:kern w:val="0"/>
                <w:sz w:val="18"/>
                <w:szCs w:val="18"/>
              </w:rPr>
              <w:t>0.27%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　</w:t>
            </w:r>
            <w:r w:rsidRPr="00C468A7"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E35" w:rsidRPr="00C468A7" w:rsidRDefault="00AA0E35" w:rsidP="0096377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68A7"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:rsidR="00AA0E35" w:rsidRPr="00C468A7" w:rsidRDefault="00AA0E35" w:rsidP="00AA0E35"/>
    <w:p w:rsidR="00AA0E35" w:rsidRDefault="00AA0E35" w:rsidP="00AA0E35"/>
    <w:p w:rsidR="00200DF0" w:rsidRDefault="00200DF0"/>
    <w:sectPr w:rsidR="00200D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499A" w:rsidRDefault="00D1499A" w:rsidP="00AA48B2">
      <w:r>
        <w:separator/>
      </w:r>
    </w:p>
  </w:endnote>
  <w:endnote w:type="continuationSeparator" w:id="0">
    <w:p w:rsidR="00D1499A" w:rsidRDefault="00D1499A" w:rsidP="00AA48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499A" w:rsidRDefault="00D1499A" w:rsidP="00AA48B2">
      <w:r>
        <w:separator/>
      </w:r>
    </w:p>
  </w:footnote>
  <w:footnote w:type="continuationSeparator" w:id="0">
    <w:p w:rsidR="00D1499A" w:rsidRDefault="00D1499A" w:rsidP="00AA48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E35"/>
    <w:rsid w:val="00200DF0"/>
    <w:rsid w:val="00321DE8"/>
    <w:rsid w:val="00686B13"/>
    <w:rsid w:val="0089685A"/>
    <w:rsid w:val="00AA0E35"/>
    <w:rsid w:val="00AA48B2"/>
    <w:rsid w:val="00AB1B64"/>
    <w:rsid w:val="00BF51C6"/>
    <w:rsid w:val="00D1499A"/>
    <w:rsid w:val="00E0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67F58F7-3F5B-451E-929E-74569E1C1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0E3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48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48B2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48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48B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5</Words>
  <Characters>1683</Characters>
  <Application>Microsoft Office Word</Application>
  <DocSecurity>0</DocSecurity>
  <Lines>14</Lines>
  <Paragraphs>3</Paragraphs>
  <ScaleCrop>false</ScaleCrop>
  <Company>微软中国</Company>
  <LinksUpToDate>false</LinksUpToDate>
  <CharactersWithSpaces>1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S</dc:creator>
  <cp:lastModifiedBy>aAS</cp:lastModifiedBy>
  <cp:revision>5</cp:revision>
  <dcterms:created xsi:type="dcterms:W3CDTF">2014-04-10T08:26:00Z</dcterms:created>
  <dcterms:modified xsi:type="dcterms:W3CDTF">2014-05-27T10:02:00Z</dcterms:modified>
</cp:coreProperties>
</file>